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D09" w:rsidRPr="00027D55" w:rsidRDefault="00551D87" w:rsidP="00755D0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27D5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755D09" w:rsidRPr="00027D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755D09" w:rsidRPr="00027D5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755D09" w:rsidRPr="00027D55" w:rsidRDefault="00755D09" w:rsidP="00755D09">
      <w:pPr>
        <w:rPr>
          <w:lang w:val="en-US"/>
        </w:rPr>
      </w:pPr>
      <w:r w:rsidRPr="00027D55">
        <w:rPr>
          <w:rFonts w:ascii="Times New Roman" w:hAnsi="Times New Roman" w:cs="Times New Roman"/>
          <w:sz w:val="24"/>
          <w:szCs w:val="24"/>
          <w:lang w:val="en-US"/>
        </w:rPr>
        <w:t xml:space="preserve">Baseline data from the original PregMet study, according to participation vs. non-participation in the present follow-up study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4"/>
        <w:gridCol w:w="2030"/>
        <w:gridCol w:w="1760"/>
        <w:gridCol w:w="852"/>
      </w:tblGrid>
      <w:tr w:rsidR="00755D09" w:rsidRPr="00027D55" w:rsidTr="00DF527E">
        <w:tc>
          <w:tcPr>
            <w:tcW w:w="2576" w:type="pct"/>
            <w:tcBorders>
              <w:top w:val="single" w:sz="4" w:space="0" w:color="auto"/>
              <w:bottom w:val="single" w:sz="4" w:space="0" w:color="auto"/>
            </w:tcBorders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 xml:space="preserve">Participants </w:t>
            </w:r>
          </w:p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(n= 90)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Non-participants (n= 201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755D09" w:rsidRPr="00027D55" w:rsidTr="00DF527E">
        <w:tc>
          <w:tcPr>
            <w:tcW w:w="2576" w:type="pct"/>
            <w:tcBorders>
              <w:top w:val="single" w:sz="4" w:space="0" w:color="auto"/>
            </w:tcBorders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7D55">
              <w:rPr>
                <w:rFonts w:ascii="Times New Roman" w:hAnsi="Times New Roman" w:cs="Times New Roman"/>
                <w:b/>
                <w:lang w:val="en-US"/>
              </w:rPr>
              <w:t>Baseline data of the mothers in 1</w:t>
            </w:r>
            <w:r w:rsidRPr="00027D5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st </w:t>
            </w:r>
            <w:r w:rsidRPr="00027D55">
              <w:rPr>
                <w:rFonts w:ascii="Times New Roman" w:hAnsi="Times New Roman" w:cs="Times New Roman"/>
                <w:b/>
                <w:lang w:val="en-US"/>
              </w:rPr>
              <w:t>trimester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27D55">
              <w:rPr>
                <w:rFonts w:ascii="Times New Roman" w:hAnsi="Times New Roman" w:cs="Times New Roman"/>
                <w:i/>
                <w:lang w:val="en-US"/>
              </w:rPr>
              <w:t>Mean (SD)</w:t>
            </w:r>
          </w:p>
        </w:tc>
        <w:tc>
          <w:tcPr>
            <w:tcW w:w="919" w:type="pct"/>
            <w:tcBorders>
              <w:top w:val="single" w:sz="4" w:space="0" w:color="auto"/>
            </w:tcBorders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27D55">
              <w:rPr>
                <w:rFonts w:ascii="Times New Roman" w:hAnsi="Times New Roman" w:cs="Times New Roman"/>
                <w:i/>
                <w:lang w:val="en-US"/>
              </w:rPr>
              <w:t>Mean (SD)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29.2 (3.8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29.7 (4.6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35</w:t>
            </w:r>
            <w:r w:rsidR="00753594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Weight (kg)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82.5 (19.4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80.6 (19.3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4</w:t>
            </w:r>
            <w:r w:rsidR="00753594">
              <w:rPr>
                <w:rFonts w:ascii="Times New Roman" w:hAnsi="Times New Roman" w:cs="Times New Roman"/>
                <w:lang w:val="en-US"/>
              </w:rPr>
              <w:t>56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BMI</w:t>
            </w:r>
            <w:r w:rsidRPr="00027D5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027D55">
              <w:rPr>
                <w:rFonts w:ascii="Times New Roman" w:hAnsi="Times New Roman" w:cs="Times New Roman"/>
                <w:lang w:val="en-US"/>
              </w:rPr>
              <w:t xml:space="preserve"> (kg/m</w:t>
            </w:r>
            <w:r w:rsidRPr="00027D5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27D5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29.2 (6.8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28.9 (6.8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</w:t>
            </w:r>
            <w:r w:rsidR="00FF6FCE">
              <w:rPr>
                <w:rFonts w:ascii="Times New Roman" w:hAnsi="Times New Roman" w:cs="Times New Roman"/>
                <w:lang w:val="en-US"/>
              </w:rPr>
              <w:t>698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BP</w:t>
            </w:r>
            <w:r w:rsidRPr="00027D55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027D5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27D55">
              <w:rPr>
                <w:rFonts w:ascii="Times New Roman" w:hAnsi="Times New Roman" w:cs="Times New Roman"/>
                <w:vertAlign w:val="subscript"/>
                <w:lang w:val="en-US"/>
              </w:rPr>
              <w:t>systolic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119 (13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117 (11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2</w:t>
            </w:r>
            <w:r w:rsidR="00FF6FCE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BP</w:t>
            </w:r>
            <w:r w:rsidRPr="00027D55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diastolic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74 (9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73 (12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</w:t>
            </w:r>
            <w:r w:rsidR="00FF6FCE">
              <w:rPr>
                <w:rFonts w:ascii="Times New Roman" w:hAnsi="Times New Roman" w:cs="Times New Roman"/>
                <w:lang w:val="en-US"/>
              </w:rPr>
              <w:t>397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Phenotype PCOS</w:t>
            </w:r>
            <w:r w:rsidRPr="00027D55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027D55">
              <w:rPr>
                <w:rFonts w:ascii="Times New Roman" w:hAnsi="Times New Roman" w:cs="Times New Roman"/>
                <w:lang w:val="en-US"/>
              </w:rPr>
              <w:t>: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27D55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27D55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</w:t>
            </w:r>
            <w:r w:rsidR="00FF6FCE">
              <w:rPr>
                <w:rFonts w:ascii="Times New Roman" w:hAnsi="Times New Roman" w:cs="Times New Roman"/>
                <w:lang w:val="en-US"/>
              </w:rPr>
              <w:t>297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1416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47 (60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104 (58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1416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10 (6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1416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6 (8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20 (11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1416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24 (31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45 (25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Smoking, n (%):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5 (6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19 (10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19</w:t>
            </w:r>
            <w:r w:rsidR="00FF6FC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7D55">
              <w:rPr>
                <w:rFonts w:ascii="Times New Roman" w:hAnsi="Times New Roman" w:cs="Times New Roman"/>
                <w:b/>
                <w:lang w:val="en-US"/>
              </w:rPr>
              <w:t>Pregnancy outcome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 xml:space="preserve">Gestational diabetes 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23 (26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50 (27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8</w:t>
            </w:r>
            <w:r w:rsidR="00FF6FCE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 xml:space="preserve">Preeclampsia 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6 (7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10 (5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6</w:t>
            </w:r>
            <w:r w:rsidR="00FF6FCE"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Pre-term delivery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5 (6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10 (5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95</w:t>
            </w:r>
            <w:r w:rsidR="00FF6FC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i/>
                <w:lang w:val="en-US"/>
              </w:rPr>
              <w:t>Mean (SD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i/>
                <w:lang w:val="en-US"/>
              </w:rPr>
              <w:t>Mean (SD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7D55">
              <w:rPr>
                <w:rFonts w:ascii="Times New Roman" w:hAnsi="Times New Roman" w:cs="Times New Roman"/>
                <w:b/>
                <w:lang w:val="en-US"/>
              </w:rPr>
              <w:t>Neonatal data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 xml:space="preserve">Gender male/female 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39/51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97/87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1</w:t>
            </w:r>
            <w:r w:rsidR="00FF6FCE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Apgar&lt;7 at 5 min, n (%)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3 (2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8</w:t>
            </w:r>
            <w:r w:rsidR="00FF6FCE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27D55">
              <w:rPr>
                <w:rFonts w:ascii="Times New Roman" w:hAnsi="Times New Roman" w:cs="Times New Roman"/>
                <w:i/>
                <w:lang w:val="en-US"/>
              </w:rPr>
              <w:t>Mean (SD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27D55">
              <w:rPr>
                <w:rFonts w:ascii="Times New Roman" w:hAnsi="Times New Roman" w:cs="Times New Roman"/>
                <w:i/>
                <w:lang w:val="en-US"/>
              </w:rPr>
              <w:t>Mean (SD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Weight (g)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3522 (634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3573 (553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5</w:t>
            </w:r>
            <w:r w:rsidR="00FF6FCE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Weight z-score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-0.05 (1.08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0.04 (1.05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5</w:t>
            </w:r>
            <w:r w:rsidR="00FF6FCE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Length (cm)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49.7 (2.7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50.5 (3.8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1</w:t>
            </w:r>
            <w:r w:rsidR="00FF6FCE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Length z-score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-0.60 (1.19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-0.39 (1.10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18</w:t>
            </w:r>
            <w:r w:rsidR="00FF6FC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Head circumference (cm)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35.3 (1.6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35.3 (1.6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6</w:t>
            </w:r>
            <w:r w:rsidR="00FF6FCE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Head circumference z-score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0.20 (1.00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0.14 (1.10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6</w:t>
            </w:r>
            <w:r w:rsidR="00FF6FCE"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Gestational age (weeks)</w:t>
            </w: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38.9 (2.0)</w:t>
            </w: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39.2 (1.7)</w:t>
            </w: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  <w:r w:rsidRPr="00027D55">
              <w:rPr>
                <w:rFonts w:ascii="Times New Roman" w:hAnsi="Times New Roman" w:cs="Times New Roman"/>
                <w:lang w:val="en-US"/>
              </w:rPr>
              <w:t>.25</w:t>
            </w:r>
            <w:r w:rsidR="00FF6FC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755D09" w:rsidRPr="00027D55" w:rsidTr="00DF527E">
        <w:tc>
          <w:tcPr>
            <w:tcW w:w="2576" w:type="pct"/>
          </w:tcPr>
          <w:p w:rsidR="00755D09" w:rsidRPr="00027D55" w:rsidRDefault="00755D09" w:rsidP="00DF527E">
            <w:pPr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5D09" w:rsidRPr="00027D55" w:rsidTr="00DF527E">
        <w:trPr>
          <w:trHeight w:val="255"/>
        </w:trPr>
        <w:tc>
          <w:tcPr>
            <w:tcW w:w="2576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9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5" w:type="pct"/>
          </w:tcPr>
          <w:p w:rsidR="00755D09" w:rsidRPr="00027D55" w:rsidRDefault="00755D09" w:rsidP="00DF52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55D09" w:rsidRPr="003B2C1F" w:rsidRDefault="00755D09" w:rsidP="00755D09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3B2C1F">
        <w:rPr>
          <w:rFonts w:ascii="Times New Roman" w:hAnsi="Times New Roman" w:cs="Times New Roman"/>
          <w:i/>
          <w:sz w:val="20"/>
          <w:szCs w:val="20"/>
        </w:rPr>
        <w:t xml:space="preserve">Note.  </w:t>
      </w:r>
      <w:r w:rsidRPr="003B2C1F">
        <w:rPr>
          <w:rFonts w:ascii="Times New Roman" w:hAnsi="Times New Roman" w:cs="Times New Roman"/>
          <w:sz w:val="20"/>
          <w:szCs w:val="20"/>
        </w:rPr>
        <w:t>a: BMI: body mass index, b: BP: blood pressure, c: A: hyperandrogenism (HA)+oligoamenorrhea (OA)+polycystic ovaries (PCO), B: HA+OA, C: HA+PCO, D: OA+PCO</w:t>
      </w:r>
    </w:p>
    <w:p w:rsidR="00983E1E" w:rsidRDefault="00551D87"/>
    <w:sectPr w:rsidR="00983E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D09"/>
    <w:rsid w:val="000B33C0"/>
    <w:rsid w:val="0044438B"/>
    <w:rsid w:val="00551D87"/>
    <w:rsid w:val="00753594"/>
    <w:rsid w:val="00755D09"/>
    <w:rsid w:val="007F4ADD"/>
    <w:rsid w:val="00B845E8"/>
    <w:rsid w:val="00FF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Klæboe Greger</dc:creator>
  <cp:keywords/>
  <dc:description/>
  <cp:lastModifiedBy>RTORRES</cp:lastModifiedBy>
  <cp:revision>4</cp:revision>
  <cp:lastPrinted>2020-01-03T09:20:00Z</cp:lastPrinted>
  <dcterms:created xsi:type="dcterms:W3CDTF">2020-01-03T09:07:00Z</dcterms:created>
  <dcterms:modified xsi:type="dcterms:W3CDTF">2020-02-05T19:46:00Z</dcterms:modified>
</cp:coreProperties>
</file>